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83BBA" w14:textId="77777777" w:rsidR="004A4C6C" w:rsidRDefault="00000000">
      <w:pPr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INDIVIDUAL CONFLICT OF INTEREST STATEMENT</w:t>
      </w:r>
    </w:p>
    <w:p w14:paraId="41E83B84" w14:textId="77777777" w:rsidR="004A4C6C" w:rsidRDefault="00000000">
      <w:pPr>
        <w:jc w:val="center"/>
        <w:rPr>
          <w:rFonts w:ascii="Times New Roman" w:eastAsia="Times New Roman" w:hAnsi="Times New Roman" w:cs="Times New Roman"/>
          <w:b/>
          <w:i/>
        </w:rPr>
      </w:pPr>
      <w:r>
        <w:rPr>
          <w:rFonts w:ascii="Times New Roman" w:eastAsia="Times New Roman" w:hAnsi="Times New Roman" w:cs="Times New Roman"/>
          <w:b/>
          <w:i/>
        </w:rPr>
        <w:t>American Association of Hip and Knee Surgeons</w:t>
      </w:r>
    </w:p>
    <w:p w14:paraId="054014D8" w14:textId="77777777" w:rsidR="004A4C6C" w:rsidRDefault="00000000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(Adopted from the American Academy of </w:t>
      </w:r>
      <w:proofErr w:type="spellStart"/>
      <w:r>
        <w:rPr>
          <w:rFonts w:ascii="Times New Roman" w:eastAsia="Times New Roman" w:hAnsi="Times New Roman" w:cs="Times New Roman"/>
        </w:rPr>
        <w:t>Orthopaedic</w:t>
      </w:r>
      <w:proofErr w:type="spellEnd"/>
      <w:r>
        <w:rPr>
          <w:rFonts w:ascii="Times New Roman" w:eastAsia="Times New Roman" w:hAnsi="Times New Roman" w:cs="Times New Roman"/>
        </w:rPr>
        <w:t xml:space="preserve"> Surgeons disclosure statement)</w:t>
      </w:r>
    </w:p>
    <w:p w14:paraId="066C4670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The following form </w:t>
      </w:r>
      <w:r>
        <w:rPr>
          <w:rFonts w:ascii="Arial" w:eastAsia="Arial" w:hAnsi="Arial" w:cs="Arial"/>
          <w:b/>
          <w:sz w:val="20"/>
          <w:szCs w:val="20"/>
        </w:rPr>
        <w:t>must be filled out completely and submitted by each author (example, 6 authors, 6 forms). All items require a response. If there is no relevant disclosure for a given item, enter "None.”</w:t>
      </w: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02D6F15C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0AF61285" w14:textId="16765DF2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Manuscript Title: </w:t>
      </w:r>
      <w:r w:rsidR="00104BD2" w:rsidRPr="00104BD2">
        <w:rPr>
          <w:rFonts w:ascii="Arial" w:hAnsi="Arial" w:cs="Arial"/>
          <w:color w:val="000000"/>
          <w:sz w:val="22"/>
          <w:szCs w:val="22"/>
        </w:rPr>
        <w:t>Characteristics of Very Young Patients Undergoing Total Hip Arthroplasty</w:t>
      </w:r>
    </w:p>
    <w:p w14:paraId="1D311F5C" w14:textId="77777777" w:rsidR="004A4C6C" w:rsidRDefault="004A4C6C">
      <w:pPr>
        <w:rPr>
          <w:rFonts w:ascii="Arial" w:eastAsia="Arial" w:hAnsi="Arial" w:cs="Arial"/>
          <w:b/>
          <w:sz w:val="20"/>
          <w:szCs w:val="20"/>
        </w:rPr>
      </w:pPr>
    </w:p>
    <w:p w14:paraId="008CC8E2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1. Royalties from a company or supplier (The following conflicts were disclosed) </w:t>
      </w:r>
    </w:p>
    <w:p w14:paraId="340340BC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7BD73816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0A8F9224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2. </w:t>
      </w:r>
      <w:proofErr w:type="gramStart"/>
      <w:r>
        <w:rPr>
          <w:rFonts w:ascii="Arial" w:eastAsia="Arial" w:hAnsi="Arial" w:cs="Arial"/>
          <w:sz w:val="20"/>
          <w:szCs w:val="20"/>
        </w:rPr>
        <w:t>Speakers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bureau/paid presentations for a company or supplier (The following conflicts were disclosed) </w:t>
      </w:r>
    </w:p>
    <w:p w14:paraId="40E62327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57DF7239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322DD37E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3A. Paid employee for a company or supplier (The following conflicts were disclosed) </w:t>
      </w:r>
    </w:p>
    <w:p w14:paraId="231759FF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51E46194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418051B8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3B. Paid consultant for a company or supplier (The following conflicts were disclosed) </w:t>
      </w:r>
    </w:p>
    <w:p w14:paraId="72CBC958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0EF83C71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64337E1C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3C. Unpaid consultants for a company or supplier (The following conflicts were disclosed) </w:t>
      </w:r>
    </w:p>
    <w:p w14:paraId="2679E7D1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None</w:t>
      </w:r>
      <w:r>
        <w:rPr>
          <w:rFonts w:ascii="Arial" w:eastAsia="Arial" w:hAnsi="Arial" w:cs="Arial"/>
          <w:sz w:val="20"/>
          <w:szCs w:val="20"/>
        </w:rPr>
        <w:t xml:space="preserve">. </w:t>
      </w:r>
    </w:p>
    <w:p w14:paraId="2DBF0921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14CE066A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4. Stock or stock options in a company or supplier (The following conflicts were disclosed) </w:t>
      </w:r>
    </w:p>
    <w:p w14:paraId="3ED8D8AA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1FFCC887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3FA5A38E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5. Research support from a company or supplier as a Principal Investigator (The following conflicts were disclosed) </w:t>
      </w:r>
    </w:p>
    <w:p w14:paraId="5080677C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690EE546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7B7E977A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6. Other financial or material support from a company or supplier (The following conflicts were disclosed) </w:t>
      </w:r>
    </w:p>
    <w:p w14:paraId="4286167C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None. </w:t>
      </w:r>
    </w:p>
    <w:p w14:paraId="2D1973EE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448145FB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7. Royalties, financial or material support from publishers (The following conflicts were disclosed) </w:t>
      </w:r>
    </w:p>
    <w:p w14:paraId="2E6683D4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2DDC2718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71D49DB4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8. Medical/</w:t>
      </w:r>
      <w:proofErr w:type="spellStart"/>
      <w:r>
        <w:rPr>
          <w:rFonts w:ascii="Arial" w:eastAsia="Arial" w:hAnsi="Arial" w:cs="Arial"/>
          <w:sz w:val="20"/>
          <w:szCs w:val="20"/>
        </w:rPr>
        <w:t>Orthopaedic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publications editorial/governing board (The following conflicts were disclosed) </w:t>
      </w:r>
    </w:p>
    <w:p w14:paraId="04B3085E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6354A8EE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41E1A7CD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9. Board member/committee appointments for a society (The following conflicts were disclosed) </w:t>
      </w:r>
    </w:p>
    <w:p w14:paraId="08EF2830" w14:textId="77777777" w:rsidR="004A4C6C" w:rsidRDefault="00000000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None. </w:t>
      </w:r>
    </w:p>
    <w:p w14:paraId="59E55C34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4F0F1B85" w14:textId="77777777" w:rsidR="004A4C6C" w:rsidRDefault="00000000">
      <w:pPr>
        <w:rPr>
          <w:rFonts w:ascii="Arial" w:eastAsia="Arial" w:hAnsi="Arial" w:cs="Arial"/>
          <w:b/>
          <w:sz w:val="20"/>
          <w:szCs w:val="20"/>
          <w:u w:val="single"/>
        </w:rPr>
      </w:pPr>
      <w:r>
        <w:rPr>
          <w:rFonts w:ascii="Arial" w:eastAsia="Arial" w:hAnsi="Arial" w:cs="Arial"/>
          <w:b/>
          <w:sz w:val="20"/>
          <w:szCs w:val="20"/>
          <w:u w:val="single"/>
        </w:rPr>
        <w:t xml:space="preserve">Each author must sign AND print or type his/her name, date and submit a separate </w:t>
      </w:r>
      <w:proofErr w:type="gramStart"/>
      <w:r>
        <w:rPr>
          <w:rFonts w:ascii="Arial" w:eastAsia="Arial" w:hAnsi="Arial" w:cs="Arial"/>
          <w:b/>
          <w:sz w:val="20"/>
          <w:szCs w:val="20"/>
          <w:u w:val="single"/>
        </w:rPr>
        <w:t>form</w:t>
      </w:r>
      <w:proofErr w:type="gramEnd"/>
      <w:r>
        <w:rPr>
          <w:rFonts w:ascii="Arial" w:eastAsia="Arial" w:hAnsi="Arial" w:cs="Arial"/>
          <w:b/>
          <w:sz w:val="20"/>
          <w:szCs w:val="20"/>
          <w:u w:val="single"/>
        </w:rPr>
        <w:t xml:space="preserve"> </w:t>
      </w:r>
    </w:p>
    <w:p w14:paraId="119F94FC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32234EF4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In addition, one BLINDED Conflict of Interest form (no author names used) should be submitted per manuscript with all author disclosures. </w:t>
      </w:r>
    </w:p>
    <w:p w14:paraId="0F98C474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4CDE6828" wp14:editId="0B4EB2E2">
            <wp:simplePos x="0" y="0"/>
            <wp:positionH relativeFrom="column">
              <wp:posOffset>2136775</wp:posOffset>
            </wp:positionH>
            <wp:positionV relativeFrom="paragraph">
              <wp:posOffset>148590</wp:posOffset>
            </wp:positionV>
            <wp:extent cx="1341120" cy="467995"/>
            <wp:effectExtent l="0" t="0" r="0" b="0"/>
            <wp:wrapNone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41120" cy="4679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2B55980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323768A8" w14:textId="77777777" w:rsidR="004A4C6C" w:rsidRDefault="004A4C6C">
      <w:pPr>
        <w:rPr>
          <w:rFonts w:ascii="Arial" w:eastAsia="Arial" w:hAnsi="Arial" w:cs="Arial"/>
          <w:sz w:val="20"/>
          <w:szCs w:val="20"/>
        </w:rPr>
      </w:pPr>
    </w:p>
    <w:p w14:paraId="12B6B0E7" w14:textId="508DBD30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Kevin Liu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 w:rsidR="00F5056C">
        <w:rPr>
          <w:rFonts w:ascii="Arial" w:eastAsia="Arial" w:hAnsi="Arial" w:cs="Arial"/>
          <w:sz w:val="20"/>
          <w:szCs w:val="20"/>
        </w:rPr>
        <w:t>3/23/23</w:t>
      </w:r>
    </w:p>
    <w:p w14:paraId="05AD466B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drawing>
          <wp:inline distT="0" distB="0" distL="0" distR="0" wp14:anchorId="65312E3D" wp14:editId="2AC7C576">
            <wp:extent cx="5943600" cy="8255"/>
            <wp:effectExtent l="0" t="0" r="0" b="0"/>
            <wp:docPr id="5" name="image1.png" descr="page1image2232595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page1image22325952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2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37328B2" w14:textId="77777777" w:rsidR="004A4C6C" w:rsidRDefault="00000000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Author Name (Print or Type) 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Author Signature 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Date </w:t>
      </w:r>
    </w:p>
    <w:p w14:paraId="53ED2CD9" w14:textId="77777777" w:rsidR="004A4C6C" w:rsidRDefault="004A4C6C"/>
    <w:sectPr w:rsidR="004A4C6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4C6C"/>
    <w:rsid w:val="00104BD2"/>
    <w:rsid w:val="004A4C6C"/>
    <w:rsid w:val="00F50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B4167"/>
  <w15:docId w15:val="{131D0F7A-9B07-3C47-92F9-26D123BC6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82B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5628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6282B"/>
  </w:style>
  <w:style w:type="paragraph" w:styleId="Footer">
    <w:name w:val="footer"/>
    <w:basedOn w:val="Normal"/>
    <w:link w:val="FooterChar"/>
    <w:uiPriority w:val="99"/>
    <w:unhideWhenUsed/>
    <w:rsid w:val="005628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6282B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+BGvqAP3eU7iNcQx1sCXkc2GlZw==">AMUW2mWJXEBOGp7fWjjn4vZ1T0nnqNtPolAr1UZWMq8IYTaBoSvHmiZP7JVsijp6xK9j4pf7cb2rQep2w6jfz+br441rEXlcn5q8kaGwkKaaq3I8GqDzzf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istler</dc:creator>
  <cp:lastModifiedBy>Natalie Kistler</cp:lastModifiedBy>
  <cp:revision>2</cp:revision>
  <dcterms:created xsi:type="dcterms:W3CDTF">2023-03-28T18:22:00Z</dcterms:created>
  <dcterms:modified xsi:type="dcterms:W3CDTF">2023-03-28T18:22:00Z</dcterms:modified>
</cp:coreProperties>
</file>